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AD0" w:rsidRPr="006127A9" w:rsidRDefault="00E315E4" w:rsidP="003B4AD0">
      <w:pPr>
        <w:jc w:val="both"/>
        <w:rPr>
          <w:rFonts w:asciiTheme="majorHAnsi" w:hAnsiTheme="majorHAnsi"/>
          <w:sz w:val="18"/>
          <w:szCs w:val="18"/>
          <w:lang w:val="en-US"/>
        </w:rPr>
      </w:pPr>
      <w:r w:rsidRPr="00213A88">
        <w:rPr>
          <w:rFonts w:asciiTheme="majorHAnsi" w:hAnsiTheme="majorHAnsi"/>
          <w:b/>
          <w:sz w:val="18"/>
          <w:szCs w:val="18"/>
          <w:lang w:val="en-US"/>
        </w:rPr>
        <w:t>T</w:t>
      </w:r>
      <w:r w:rsidR="005739E0" w:rsidRPr="00213A88">
        <w:rPr>
          <w:rFonts w:asciiTheme="majorHAnsi" w:hAnsiTheme="majorHAnsi"/>
          <w:b/>
          <w:sz w:val="18"/>
          <w:szCs w:val="18"/>
          <w:lang w:val="en-US"/>
        </w:rPr>
        <w:t>able S</w:t>
      </w:r>
      <w:r w:rsidR="00213A88" w:rsidRPr="00213A88">
        <w:rPr>
          <w:rFonts w:asciiTheme="majorHAnsi" w:hAnsiTheme="majorHAnsi"/>
          <w:b/>
          <w:sz w:val="18"/>
          <w:szCs w:val="18"/>
          <w:lang w:val="en-US"/>
        </w:rPr>
        <w:t>2</w:t>
      </w:r>
      <w:r w:rsidR="005739E0" w:rsidRPr="00213A88">
        <w:rPr>
          <w:rFonts w:asciiTheme="majorHAnsi" w:hAnsiTheme="majorHAnsi"/>
          <w:b/>
          <w:sz w:val="18"/>
          <w:szCs w:val="18"/>
          <w:lang w:val="en-US"/>
        </w:rPr>
        <w:t>.</w:t>
      </w:r>
      <w:r w:rsidR="005739E0" w:rsidRPr="006127A9">
        <w:rPr>
          <w:rFonts w:asciiTheme="majorHAnsi" w:hAnsiTheme="majorHAnsi"/>
          <w:sz w:val="18"/>
          <w:szCs w:val="18"/>
          <w:lang w:val="en-US"/>
        </w:rPr>
        <w:t xml:space="preserve">  </w:t>
      </w:r>
      <w:r w:rsidR="005739E0"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The list of proteins identified in our study with calculated changes in abundance assigned as </w:t>
      </w:r>
      <w:r w:rsidR="00D63391">
        <w:rPr>
          <w:rFonts w:asciiTheme="majorHAnsi" w:hAnsiTheme="majorHAnsi" w:cs="Times New Roman"/>
          <w:sz w:val="18"/>
          <w:szCs w:val="18"/>
          <w:lang w:val="en-US"/>
        </w:rPr>
        <w:t>more abundant</w:t>
      </w:r>
      <w:r w:rsidR="005739E0"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 (log</w:t>
      </w:r>
      <w:r w:rsidR="00213A88" w:rsidRPr="00213A88">
        <w:rPr>
          <w:rFonts w:asciiTheme="majorHAnsi" w:hAnsiTheme="majorHAnsi" w:cs="Times New Roman"/>
          <w:sz w:val="18"/>
          <w:szCs w:val="18"/>
          <w:vertAlign w:val="subscript"/>
          <w:lang w:val="en-US"/>
        </w:rPr>
        <w:t>2</w:t>
      </w:r>
      <w:r w:rsidR="00213A88">
        <w:rPr>
          <w:rFonts w:asciiTheme="majorHAnsi" w:hAnsiTheme="majorHAnsi" w:cs="Times New Roman"/>
          <w:sz w:val="18"/>
          <w:szCs w:val="18"/>
          <w:lang w:val="en-US"/>
        </w:rPr>
        <w:t xml:space="preserve">FC&gt;2) and </w:t>
      </w:r>
      <w:r w:rsidR="00D63391">
        <w:rPr>
          <w:rFonts w:asciiTheme="majorHAnsi" w:hAnsiTheme="majorHAnsi" w:cs="Times New Roman"/>
          <w:sz w:val="18"/>
          <w:szCs w:val="18"/>
          <w:lang w:val="en-US"/>
        </w:rPr>
        <w:t xml:space="preserve">less abundant </w:t>
      </w:r>
      <w:r w:rsidR="005739E0" w:rsidRPr="006127A9">
        <w:rPr>
          <w:rFonts w:asciiTheme="majorHAnsi" w:hAnsiTheme="majorHAnsi" w:cs="Times New Roman"/>
          <w:sz w:val="18"/>
          <w:szCs w:val="18"/>
          <w:lang w:val="en-US"/>
        </w:rPr>
        <w:t>(log</w:t>
      </w:r>
      <w:r w:rsidR="00213A88" w:rsidRPr="00213A88">
        <w:rPr>
          <w:rFonts w:asciiTheme="majorHAnsi" w:hAnsiTheme="majorHAnsi" w:cs="Times New Roman"/>
          <w:sz w:val="18"/>
          <w:szCs w:val="18"/>
          <w:vertAlign w:val="subscript"/>
          <w:lang w:val="en-US"/>
        </w:rPr>
        <w:t>2</w:t>
      </w:r>
      <w:r w:rsidR="005739E0"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FC&lt;–2) in long-term stored seeds as compared to short-term stored seeds. </w:t>
      </w:r>
      <w:r w:rsidR="008813BD"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*Data derived from </w:t>
      </w:r>
      <w:proofErr w:type="spellStart"/>
      <w:r w:rsidR="008813BD"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UniProt</w:t>
      </w:r>
      <w:proofErr w:type="spellEnd"/>
      <w:r w:rsidR="008813BD"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database</w:t>
      </w:r>
      <w:r w:rsidR="004853FC"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(</w:t>
      </w:r>
      <w:proofErr w:type="spellStart"/>
      <w:r w:rsidR="004853FC"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>UniProt</w:t>
      </w:r>
      <w:proofErr w:type="spellEnd"/>
      <w:r w:rsidR="004853FC"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Consortium 2021). Gene abbreviation refers to homological </w:t>
      </w:r>
      <w:r w:rsidR="004853FC" w:rsidRPr="006127A9">
        <w:rPr>
          <w:rFonts w:asciiTheme="majorHAnsi" w:hAnsiTheme="majorHAnsi" w:cs="Segoe UI"/>
          <w:i/>
          <w:color w:val="212121"/>
          <w:sz w:val="18"/>
          <w:szCs w:val="18"/>
          <w:shd w:val="clear" w:color="auto" w:fill="FFFFFF"/>
          <w:lang w:val="en-US"/>
        </w:rPr>
        <w:t>Arabidopsis thaliana</w:t>
      </w:r>
      <w:r w:rsidR="004853FC"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gene recognized by protein-coding gene classification information </w:t>
      </w:r>
      <w:proofErr w:type="spellStart"/>
      <w:r w:rsidR="004853FC"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>knowledgebases</w:t>
      </w:r>
      <w:proofErr w:type="spellEnd"/>
      <w:r w:rsidR="004853FC"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. </w:t>
      </w:r>
      <w:r w:rsidR="003B4AD0"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**</w:t>
      </w:r>
      <w:r w:rsidR="003B4AD0"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Amino acid sequences of proteins assigned as uncharacterized, containing a specific domain or identified only to class were extracted from </w:t>
      </w:r>
      <w:proofErr w:type="spellStart"/>
      <w:r w:rsidR="003B4AD0"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UniProt</w:t>
      </w:r>
      <w:proofErr w:type="spellEnd"/>
      <w:r w:rsidR="003B4AD0"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database and were explicated using Psi-BLAST search method </w:t>
      </w:r>
      <w:r w:rsidR="003B4AD0" w:rsidRPr="006127A9">
        <w:rPr>
          <w:rFonts w:asciiTheme="majorHAnsi" w:hAnsiTheme="majorHAnsi"/>
          <w:sz w:val="18"/>
          <w:szCs w:val="18"/>
          <w:lang w:val="en-US"/>
        </w:rPr>
        <w:t xml:space="preserve">(Bhagwat and </w:t>
      </w:r>
      <w:proofErr w:type="spellStart"/>
      <w:r w:rsidR="003B4AD0" w:rsidRPr="006127A9">
        <w:rPr>
          <w:rFonts w:asciiTheme="majorHAnsi" w:hAnsiTheme="majorHAnsi"/>
          <w:sz w:val="18"/>
          <w:szCs w:val="18"/>
          <w:lang w:val="en-US"/>
        </w:rPr>
        <w:t>Aravind</w:t>
      </w:r>
      <w:proofErr w:type="spellEnd"/>
      <w:r w:rsidR="003B4AD0" w:rsidRPr="006127A9">
        <w:rPr>
          <w:rFonts w:asciiTheme="majorHAnsi" w:hAnsiTheme="majorHAnsi"/>
          <w:sz w:val="18"/>
          <w:szCs w:val="18"/>
          <w:lang w:val="en-US"/>
        </w:rPr>
        <w:t xml:space="preserve"> 2007).</w:t>
      </w:r>
    </w:p>
    <w:p w:rsidR="005739E0" w:rsidRPr="006127A9" w:rsidRDefault="005739E0">
      <w:pPr>
        <w:rPr>
          <w:rFonts w:asciiTheme="majorHAnsi" w:hAnsiTheme="majorHAnsi"/>
          <w:sz w:val="18"/>
          <w:szCs w:val="18"/>
          <w:lang w:val="en-US"/>
        </w:rPr>
      </w:pPr>
    </w:p>
    <w:tbl>
      <w:tblPr>
        <w:tblStyle w:val="Tabela-Siatka"/>
        <w:tblW w:w="5108" w:type="pct"/>
        <w:tblLayout w:type="fixed"/>
        <w:tblLook w:val="04A0" w:firstRow="1" w:lastRow="0" w:firstColumn="1" w:lastColumn="0" w:noHBand="0" w:noVBand="1"/>
      </w:tblPr>
      <w:tblGrid>
        <w:gridCol w:w="709"/>
        <w:gridCol w:w="1102"/>
        <w:gridCol w:w="1421"/>
        <w:gridCol w:w="3544"/>
        <w:gridCol w:w="3260"/>
        <w:gridCol w:w="3114"/>
        <w:gridCol w:w="1700"/>
        <w:gridCol w:w="1101"/>
      </w:tblGrid>
      <w:tr w:rsidR="003B4AD0" w:rsidRPr="006127A9" w:rsidTr="006127A9">
        <w:trPr>
          <w:trHeight w:val="423"/>
        </w:trPr>
        <w:tc>
          <w:tcPr>
            <w:tcW w:w="222" w:type="pct"/>
            <w:hideMark/>
          </w:tcPr>
          <w:p w:rsidR="003B4AD0" w:rsidRPr="001E79E1" w:rsidRDefault="003B4AD0" w:rsidP="00FE65CE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logFC</w:t>
            </w:r>
            <w:proofErr w:type="spellEnd"/>
          </w:p>
        </w:tc>
        <w:tc>
          <w:tcPr>
            <w:tcW w:w="345" w:type="pct"/>
          </w:tcPr>
          <w:p w:rsidR="003B4AD0" w:rsidRPr="001E79E1" w:rsidRDefault="003B4AD0" w:rsidP="00FE65CE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adj</w:t>
            </w:r>
            <w:proofErr w:type="spellEnd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 xml:space="preserve"> P </w:t>
            </w:r>
            <w:proofErr w:type="spellStart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val</w:t>
            </w:r>
            <w:proofErr w:type="spellEnd"/>
          </w:p>
        </w:tc>
        <w:tc>
          <w:tcPr>
            <w:tcW w:w="445" w:type="pct"/>
            <w:hideMark/>
          </w:tcPr>
          <w:p w:rsidR="003B4AD0" w:rsidRPr="001E79E1" w:rsidRDefault="003B4AD0" w:rsidP="00FE65CE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Protein </w:t>
            </w:r>
            <w:proofErr w:type="spellStart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>IDs</w:t>
            </w:r>
            <w:proofErr w:type="spellEnd"/>
          </w:p>
        </w:tc>
        <w:tc>
          <w:tcPr>
            <w:tcW w:w="1111" w:type="pct"/>
            <w:hideMark/>
          </w:tcPr>
          <w:p w:rsidR="003B4AD0" w:rsidRPr="001E79E1" w:rsidRDefault="003B4AD0" w:rsidP="00FE65CE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Protein </w:t>
            </w:r>
            <w:proofErr w:type="spellStart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>names</w:t>
            </w:r>
            <w:proofErr w:type="spellEnd"/>
          </w:p>
        </w:tc>
        <w:tc>
          <w:tcPr>
            <w:tcW w:w="1022" w:type="pct"/>
            <w:hideMark/>
          </w:tcPr>
          <w:p w:rsidR="003B4AD0" w:rsidRPr="001E79E1" w:rsidRDefault="003B4AD0" w:rsidP="00FE65CE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Cellular </w:t>
            </w:r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localization</w:t>
            </w:r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>* </w:t>
            </w:r>
          </w:p>
        </w:tc>
        <w:tc>
          <w:tcPr>
            <w:tcW w:w="976" w:type="pct"/>
            <w:hideMark/>
          </w:tcPr>
          <w:p w:rsidR="003B4AD0" w:rsidRPr="001E79E1" w:rsidRDefault="003B4AD0" w:rsidP="00FE65CE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val="en-US" w:eastAsia="pl-PL"/>
              </w:rPr>
            </w:pPr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val="en-US" w:eastAsia="pl-PL"/>
              </w:rPr>
              <w:t>Explicated protein name</w:t>
            </w:r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>**</w:t>
            </w:r>
          </w:p>
        </w:tc>
        <w:tc>
          <w:tcPr>
            <w:tcW w:w="533" w:type="pct"/>
          </w:tcPr>
          <w:p w:rsidR="003B4AD0" w:rsidRPr="001E79E1" w:rsidRDefault="003B4AD0" w:rsidP="00FE65CE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>Gene</w:t>
            </w:r>
            <w:proofErr w:type="spellEnd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>names</w:t>
            </w:r>
            <w:proofErr w:type="spellEnd"/>
          </w:p>
        </w:tc>
        <w:tc>
          <w:tcPr>
            <w:tcW w:w="345" w:type="pct"/>
            <w:hideMark/>
          </w:tcPr>
          <w:p w:rsidR="003B4AD0" w:rsidRPr="001E79E1" w:rsidRDefault="003B4AD0" w:rsidP="009D0ED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</w:pPr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> </w:t>
            </w:r>
            <w:proofErr w:type="spellStart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>Gene</w:t>
            </w:r>
            <w:proofErr w:type="spellEnd"/>
            <w:r w:rsidRPr="001E79E1">
              <w:rPr>
                <w:rFonts w:asciiTheme="majorHAnsi" w:eastAsia="Times New Roman" w:hAnsiTheme="majorHAnsi" w:cs="Calibri"/>
                <w:b/>
                <w:bCs/>
                <w:color w:val="000000"/>
                <w:sz w:val="18"/>
                <w:szCs w:val="18"/>
                <w:lang w:eastAsia="pl-PL"/>
              </w:rPr>
              <w:t>* </w:t>
            </w:r>
          </w:p>
        </w:tc>
      </w:tr>
      <w:tr w:rsidR="00D63391" w:rsidRPr="00D63391" w:rsidTr="006127A9">
        <w:trPr>
          <w:trHeight w:val="437"/>
        </w:trPr>
        <w:tc>
          <w:tcPr>
            <w:tcW w:w="222" w:type="pct"/>
            <w:noWrap/>
            <w:hideMark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4.56</w:t>
            </w:r>
          </w:p>
        </w:tc>
        <w:tc>
          <w:tcPr>
            <w:tcW w:w="345" w:type="pct"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081</w:t>
            </w:r>
          </w:p>
        </w:tc>
        <w:tc>
          <w:tcPr>
            <w:tcW w:w="445" w:type="pct"/>
            <w:noWrap/>
            <w:hideMark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I9C4</w:t>
            </w:r>
          </w:p>
        </w:tc>
        <w:tc>
          <w:tcPr>
            <w:tcW w:w="1111" w:type="pct"/>
            <w:noWrap/>
            <w:hideMark/>
          </w:tcPr>
          <w:p w:rsidR="00D63391" w:rsidRPr="006127A9" w:rsidRDefault="00D63391" w:rsidP="003C4E6C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Transport protein Sec61 subunit gamma</w:t>
            </w:r>
          </w:p>
        </w:tc>
        <w:tc>
          <w:tcPr>
            <w:tcW w:w="1022" w:type="pct"/>
            <w:noWrap/>
            <w:hideMark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ER transporter</w:t>
            </w:r>
          </w:p>
        </w:tc>
        <w:tc>
          <w:tcPr>
            <w:tcW w:w="976" w:type="pct"/>
            <w:noWrap/>
            <w:hideMark/>
          </w:tcPr>
          <w:p w:rsidR="00D63391" w:rsidRPr="006127A9" w:rsidRDefault="00D63391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Transport protein Sec61 subunit gamma</w:t>
            </w:r>
          </w:p>
        </w:tc>
        <w:tc>
          <w:tcPr>
            <w:tcW w:w="533" w:type="pct"/>
          </w:tcPr>
          <w:p w:rsidR="00D63391" w:rsidRPr="00D63391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50449</w:t>
            </w:r>
          </w:p>
        </w:tc>
        <w:tc>
          <w:tcPr>
            <w:tcW w:w="345" w:type="pct"/>
            <w:noWrap/>
            <w:hideMark/>
          </w:tcPr>
          <w:p w:rsidR="00D63391" w:rsidRPr="00D63391" w:rsidRDefault="00D63391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r w:rsidRPr="00D63391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>At5g50460</w:t>
            </w:r>
          </w:p>
        </w:tc>
      </w:tr>
      <w:tr w:rsidR="00D63391" w:rsidRPr="006127A9" w:rsidTr="006127A9">
        <w:trPr>
          <w:trHeight w:val="437"/>
        </w:trPr>
        <w:tc>
          <w:tcPr>
            <w:tcW w:w="222" w:type="pct"/>
            <w:noWrap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4.29</w:t>
            </w:r>
          </w:p>
        </w:tc>
        <w:tc>
          <w:tcPr>
            <w:tcW w:w="345" w:type="pct"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096</w:t>
            </w:r>
          </w:p>
        </w:tc>
        <w:tc>
          <w:tcPr>
            <w:tcW w:w="445" w:type="pct"/>
            <w:noWrap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IHL9</w:t>
            </w:r>
          </w:p>
        </w:tc>
        <w:tc>
          <w:tcPr>
            <w:tcW w:w="1111" w:type="pct"/>
            <w:noWrap/>
          </w:tcPr>
          <w:p w:rsidR="00D63391" w:rsidRPr="00E274E3" w:rsidRDefault="00D63391" w:rsidP="00FE65CE">
            <w:pPr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  <w:lang w:val="en-US"/>
              </w:rPr>
            </w:pPr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  <w:lang w:val="en-US"/>
              </w:rPr>
              <w:t>NAD-dependent epimerase/dehydratase domain-containing protein</w:t>
            </w:r>
          </w:p>
        </w:tc>
        <w:tc>
          <w:tcPr>
            <w:tcW w:w="1022" w:type="pct"/>
            <w:noWrap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Extrinsic component of endoplasmic reticulum membrane</w:t>
            </w:r>
          </w:p>
        </w:tc>
        <w:tc>
          <w:tcPr>
            <w:tcW w:w="976" w:type="pct"/>
            <w:noWrap/>
          </w:tcPr>
          <w:p w:rsidR="00D63391" w:rsidRPr="006127A9" w:rsidRDefault="00D63391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 xml:space="preserve">Bifunctional </w:t>
            </w:r>
            <w:proofErr w:type="spellStart"/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>dihydroflavonol</w:t>
            </w:r>
            <w:proofErr w:type="spellEnd"/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 xml:space="preserve"> 4-reductase/flavanone 4-reductase</w:t>
            </w:r>
          </w:p>
        </w:tc>
        <w:tc>
          <w:tcPr>
            <w:tcW w:w="533" w:type="pct"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51425</w:t>
            </w:r>
          </w:p>
        </w:tc>
        <w:tc>
          <w:tcPr>
            <w:tcW w:w="345" w:type="pct"/>
            <w:noWrap/>
          </w:tcPr>
          <w:p w:rsidR="00D63391" w:rsidRPr="00E274E3" w:rsidRDefault="00D63391" w:rsidP="00FE65CE">
            <w:pPr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</w:rPr>
            </w:pPr>
            <w:r w:rsidRPr="00E274E3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</w:rPr>
              <w:t>At5g42800</w:t>
            </w:r>
          </w:p>
        </w:tc>
      </w:tr>
      <w:tr w:rsidR="00D63391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3.27</w:t>
            </w:r>
          </w:p>
        </w:tc>
        <w:tc>
          <w:tcPr>
            <w:tcW w:w="345" w:type="pct"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37</w:t>
            </w:r>
          </w:p>
        </w:tc>
        <w:tc>
          <w:tcPr>
            <w:tcW w:w="445" w:type="pct"/>
            <w:noWrap/>
            <w:hideMark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IPU2</w:t>
            </w:r>
          </w:p>
        </w:tc>
        <w:tc>
          <w:tcPr>
            <w:tcW w:w="1111" w:type="pct"/>
            <w:noWrap/>
            <w:hideMark/>
          </w:tcPr>
          <w:p w:rsidR="00D63391" w:rsidRPr="00E274E3" w:rsidRDefault="00D63391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Signal recognition particle receptor subunit beta</w:t>
            </w:r>
          </w:p>
        </w:tc>
        <w:tc>
          <w:tcPr>
            <w:tcW w:w="1022" w:type="pct"/>
            <w:noWrap/>
            <w:hideMark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 xml:space="preserve">ER 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integral</w:t>
            </w:r>
            <w:proofErr w:type="spellEnd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membrane</w:t>
            </w:r>
            <w:proofErr w:type="spellEnd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 xml:space="preserve"> component</w:t>
            </w:r>
          </w:p>
        </w:tc>
        <w:tc>
          <w:tcPr>
            <w:tcW w:w="976" w:type="pct"/>
            <w:noWrap/>
            <w:hideMark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54410</w:t>
            </w:r>
          </w:p>
        </w:tc>
        <w:tc>
          <w:tcPr>
            <w:tcW w:w="345" w:type="pct"/>
            <w:noWrap/>
            <w:hideMark/>
          </w:tcPr>
          <w:p w:rsidR="00D63391" w:rsidRPr="00E274E3" w:rsidRDefault="00D63391" w:rsidP="00FE65CE">
            <w:pPr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</w:rPr>
              <w:t>At5g05670</w:t>
            </w:r>
          </w:p>
        </w:tc>
      </w:tr>
      <w:tr w:rsidR="00D63391" w:rsidRPr="00D63391" w:rsidTr="006127A9">
        <w:trPr>
          <w:trHeight w:val="437"/>
        </w:trPr>
        <w:tc>
          <w:tcPr>
            <w:tcW w:w="222" w:type="pct"/>
            <w:noWrap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3.04</w:t>
            </w:r>
          </w:p>
        </w:tc>
        <w:tc>
          <w:tcPr>
            <w:tcW w:w="345" w:type="pct"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24</w:t>
            </w:r>
          </w:p>
        </w:tc>
        <w:tc>
          <w:tcPr>
            <w:tcW w:w="445" w:type="pct"/>
            <w:noWrap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HQX0</w:t>
            </w:r>
          </w:p>
        </w:tc>
        <w:tc>
          <w:tcPr>
            <w:tcW w:w="1111" w:type="pct"/>
            <w:noWrap/>
          </w:tcPr>
          <w:p w:rsidR="00D63391" w:rsidRPr="00E274E3" w:rsidRDefault="00D63391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  <w:lang w:val="en-US"/>
              </w:rPr>
              <w:t>Major facilitator superfamily (MFS) profile domain-containing protein</w:t>
            </w:r>
          </w:p>
        </w:tc>
        <w:tc>
          <w:tcPr>
            <w:tcW w:w="1022" w:type="pct"/>
            <w:noWrap/>
          </w:tcPr>
          <w:p w:rsidR="00D63391" w:rsidRPr="00D63391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  <w:t xml:space="preserve">Multi-pass </w:t>
            </w:r>
            <w:proofErr w:type="spellStart"/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  <w:t>membrane</w:t>
            </w:r>
            <w:proofErr w:type="spellEnd"/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976" w:type="pct"/>
            <w:noWrap/>
          </w:tcPr>
          <w:p w:rsidR="00D63391" w:rsidRPr="00D63391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  <w:t>Anion transporter 4, chloroplastic</w:t>
            </w:r>
          </w:p>
        </w:tc>
        <w:tc>
          <w:tcPr>
            <w:tcW w:w="533" w:type="pct"/>
          </w:tcPr>
          <w:p w:rsidR="00D63391" w:rsidRPr="00D63391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44388, EZV62_002836</w:t>
            </w:r>
          </w:p>
        </w:tc>
        <w:tc>
          <w:tcPr>
            <w:tcW w:w="345" w:type="pct"/>
            <w:noWrap/>
          </w:tcPr>
          <w:p w:rsidR="00D63391" w:rsidRPr="00D63391" w:rsidRDefault="00D63391" w:rsidP="00FE65CE">
            <w:pPr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  <w:lang w:val="en-US"/>
              </w:rPr>
            </w:pPr>
            <w:r w:rsidRPr="00D63391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  <w:lang w:val="en-US"/>
              </w:rPr>
              <w:t>At3g46980</w:t>
            </w:r>
          </w:p>
        </w:tc>
      </w:tr>
      <w:tr w:rsidR="00D63391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96</w:t>
            </w:r>
          </w:p>
        </w:tc>
        <w:tc>
          <w:tcPr>
            <w:tcW w:w="345" w:type="pct"/>
          </w:tcPr>
          <w:p w:rsidR="00D63391" w:rsidRPr="006127A9" w:rsidRDefault="00D63391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445" w:type="pct"/>
            <w:noWrap/>
            <w:hideMark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EII0, A0A2N9FZF7</w:t>
            </w:r>
          </w:p>
        </w:tc>
        <w:tc>
          <w:tcPr>
            <w:tcW w:w="1111" w:type="pct"/>
            <w:noWrap/>
            <w:hideMark/>
          </w:tcPr>
          <w:p w:rsidR="00D63391" w:rsidRPr="00E274E3" w:rsidRDefault="00D63391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Uncharacterized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Nuclear envelope</w:t>
            </w:r>
          </w:p>
        </w:tc>
        <w:tc>
          <w:tcPr>
            <w:tcW w:w="976" w:type="pct"/>
            <w:noWrap/>
            <w:hideMark/>
          </w:tcPr>
          <w:p w:rsidR="00D63391" w:rsidRPr="006127A9" w:rsidRDefault="00D63391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>Guanine nucleotide-binding protein, beta subunit</w:t>
            </w:r>
          </w:p>
        </w:tc>
        <w:tc>
          <w:tcPr>
            <w:tcW w:w="533" w:type="pct"/>
          </w:tcPr>
          <w:p w:rsidR="00D63391" w:rsidRPr="006127A9" w:rsidRDefault="00D63391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2454, FSB_LOCUS20540</w:t>
            </w:r>
          </w:p>
        </w:tc>
        <w:tc>
          <w:tcPr>
            <w:tcW w:w="345" w:type="pct"/>
            <w:noWrap/>
            <w:hideMark/>
          </w:tcPr>
          <w:p w:rsidR="00D63391" w:rsidRPr="00E274E3" w:rsidRDefault="00D63391" w:rsidP="00FE65CE">
            <w:pPr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</w:rPr>
              <w:t>At4g34460</w:t>
            </w:r>
          </w:p>
        </w:tc>
      </w:tr>
      <w:tr w:rsidR="00AF1E38" w:rsidRPr="00AF1E38" w:rsidTr="006127A9">
        <w:trPr>
          <w:trHeight w:val="437"/>
        </w:trPr>
        <w:tc>
          <w:tcPr>
            <w:tcW w:w="222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93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37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EAU0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Uncharacterized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Integral</w:t>
            </w:r>
            <w:proofErr w:type="spellEnd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 xml:space="preserve"> component of 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membrane</w:t>
            </w:r>
            <w:proofErr w:type="spellEnd"/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val="en-US" w:eastAsia="pl-PL"/>
              </w:rPr>
              <w:t>Polypyrimidine</w:t>
            </w:r>
            <w:proofErr w:type="spellEnd"/>
            <w:r w:rsidRPr="006127A9"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val="en-US" w:eastAsia="pl-PL"/>
              </w:rPr>
              <w:t xml:space="preserve"> tract-binding-like protein</w:t>
            </w:r>
          </w:p>
        </w:tc>
        <w:tc>
          <w:tcPr>
            <w:tcW w:w="533" w:type="pct"/>
          </w:tcPr>
          <w:p w:rsidR="00AF1E38" w:rsidRPr="006127A9" w:rsidRDefault="00AF1E38" w:rsidP="001037A8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3958</w:t>
            </w:r>
          </w:p>
        </w:tc>
        <w:tc>
          <w:tcPr>
            <w:tcW w:w="345" w:type="pct"/>
            <w:noWrap/>
          </w:tcPr>
          <w:p w:rsidR="00AF1E38" w:rsidRPr="00AF1E38" w:rsidRDefault="00AF1E38" w:rsidP="00FE65CE">
            <w:pPr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  <w:lang w:val="en-US"/>
              </w:rPr>
            </w:pPr>
            <w:r w:rsidRPr="00AF1E38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  <w:lang w:val="en-US"/>
              </w:rPr>
              <w:t>At5g5318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88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2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INN6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Copper</w:t>
            </w:r>
            <w:proofErr w:type="spellEnd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amine</w:t>
            </w:r>
            <w:proofErr w:type="spellEnd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oxidase</w:t>
            </w:r>
            <w:proofErr w:type="spellEnd"/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Integral</w:t>
            </w:r>
            <w:proofErr w:type="spellEnd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 xml:space="preserve"> component of 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membrane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55048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</w:rPr>
              <w:t>At1g62810</w:t>
            </w:r>
          </w:p>
        </w:tc>
      </w:tr>
      <w:tr w:rsidR="00AF1E38" w:rsidRPr="00AF1E38" w:rsidTr="006127A9">
        <w:trPr>
          <w:trHeight w:val="437"/>
        </w:trPr>
        <w:tc>
          <w:tcPr>
            <w:tcW w:w="222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8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12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G2J5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</w:rPr>
              <w:t xml:space="preserve">DUF642 </w:t>
            </w:r>
            <w:proofErr w:type="spellStart"/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</w:rPr>
              <w:t>domain-containing</w:t>
            </w:r>
            <w:proofErr w:type="spellEnd"/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</w:rPr>
              <w:t xml:space="preserve">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l-PL"/>
              </w:rPr>
              <w:t xml:space="preserve">Cell </w:t>
            </w:r>
            <w:proofErr w:type="spellStart"/>
            <w:r w:rsidRPr="006127A9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eastAsia="pl-PL"/>
              </w:rPr>
              <w:t>wall</w:t>
            </w:r>
            <w:proofErr w:type="spellEnd"/>
          </w:p>
        </w:tc>
        <w:tc>
          <w:tcPr>
            <w:tcW w:w="976" w:type="pct"/>
            <w:noWrap/>
          </w:tcPr>
          <w:p w:rsidR="00AF1E38" w:rsidRPr="00AF1E38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>Protein DUF642 L-GALACTONO-1,4-LACTONE-RESPONSIVE GENE 1</w:t>
            </w:r>
          </w:p>
        </w:tc>
        <w:tc>
          <w:tcPr>
            <w:tcW w:w="533" w:type="pct"/>
          </w:tcPr>
          <w:p w:rsidR="00AF1E38" w:rsidRPr="00AF1E38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21431</w:t>
            </w:r>
          </w:p>
        </w:tc>
        <w:tc>
          <w:tcPr>
            <w:tcW w:w="345" w:type="pct"/>
            <w:noWrap/>
          </w:tcPr>
          <w:p w:rsidR="00AF1E38" w:rsidRPr="00AF1E38" w:rsidRDefault="00AF1E38" w:rsidP="00FE65CE">
            <w:pPr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  <w:lang w:val="en-US"/>
              </w:rPr>
            </w:pPr>
            <w:r w:rsidRPr="00AF1E38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  <w:lang w:val="en-US"/>
              </w:rPr>
              <w:t>At1g8024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56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37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I1K3, A0A2N9IW69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</w:pPr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  <w:lang w:val="en-US"/>
              </w:rPr>
              <w:t>Anaphase-promoting complex subunit 4 WD40 domain-containing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00000"/>
                <w:sz w:val="18"/>
                <w:szCs w:val="18"/>
                <w:lang w:val="en-US" w:eastAsia="pl-PL"/>
              </w:rPr>
              <w:t>Nucleolus</w:t>
            </w:r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46087, FSB_LOCUS56275</w:t>
            </w:r>
          </w:p>
        </w:tc>
        <w:tc>
          <w:tcPr>
            <w:tcW w:w="345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hAnsiTheme="majorHAnsi" w:cs="Arial"/>
                <w:bCs/>
                <w:color w:val="0A0A0A"/>
                <w:sz w:val="18"/>
                <w:szCs w:val="18"/>
                <w:shd w:val="clear" w:color="auto" w:fill="FBFEFF"/>
              </w:rPr>
              <w:t>At1g7184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55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FS03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Histone H2A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Nucleus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17406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</w:rPr>
              <w:t>At3g5456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54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92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HNT4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60S acidic ribosomal protein P0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Ribosome</w:t>
            </w:r>
            <w:proofErr w:type="spellEnd"/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</w:tcPr>
          <w:p w:rsidR="00AF1E38" w:rsidRPr="006127A9" w:rsidRDefault="00AF1E38" w:rsidP="001206CF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43718</w:t>
            </w:r>
          </w:p>
        </w:tc>
        <w:tc>
          <w:tcPr>
            <w:tcW w:w="345" w:type="pct"/>
            <w:noWrap/>
          </w:tcPr>
          <w:p w:rsidR="00AF1E38" w:rsidRPr="00E274E3" w:rsidRDefault="00AF1E38" w:rsidP="00FE65CE">
            <w:pPr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</w:rPr>
            </w:pPr>
            <w:r w:rsidRPr="00AF1E38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</w:rPr>
              <w:t>At3g0920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bookmarkStart w:id="0" w:name="_GoBack"/>
            <w:bookmarkEnd w:id="0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5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45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I8R2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2432D3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SHSP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  <w:t>Chloroplastic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HSP20 family</w:t>
            </w:r>
          </w:p>
        </w:tc>
        <w:tc>
          <w:tcPr>
            <w:tcW w:w="533" w:type="pct"/>
          </w:tcPr>
          <w:p w:rsidR="00AF1E38" w:rsidRPr="006127A9" w:rsidRDefault="00AF1E38" w:rsidP="00832EE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FSB_LOCUS48934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hAnsiTheme="majorHAnsi" w:cs="Arial"/>
                <w:bCs/>
                <w:color w:val="0A0A0A"/>
                <w:sz w:val="18"/>
                <w:szCs w:val="18"/>
                <w:shd w:val="clear" w:color="auto" w:fill="FBFEFF"/>
              </w:rPr>
              <w:t>At4g16555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39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53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5C7IFK6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  <w:lang w:val="en-US"/>
              </w:rPr>
              <w:t>Histidine kinase/HSP90-like ATPase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Plant-type vacuole, plasma membrane, plant-type cell wall, plastid, Golgi apparatus, cytosol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FF"/>
                <w:sz w:val="18"/>
                <w:szCs w:val="18"/>
                <w:u w:val="single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Heat shock protein 90</w:t>
            </w: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EZV62_009352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color w:val="0000FF"/>
                <w:sz w:val="18"/>
                <w:szCs w:val="18"/>
                <w:u w:val="single"/>
                <w:lang w:eastAsia="pl-PL"/>
              </w:rPr>
            </w:pPr>
            <w:r w:rsidRPr="00E274E3">
              <w:rPr>
                <w:rFonts w:asciiTheme="majorHAnsi" w:hAnsiTheme="majorHAnsi" w:cs="Arial"/>
                <w:color w:val="0A0A0A"/>
                <w:sz w:val="18"/>
                <w:szCs w:val="18"/>
                <w:shd w:val="clear" w:color="auto" w:fill="FBFEFF"/>
              </w:rPr>
              <w:t>At5g5600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37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23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GST3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Quinone</w:t>
            </w:r>
            <w:proofErr w:type="spellEnd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oxidoreductase</w:t>
            </w:r>
            <w:proofErr w:type="spellEnd"/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Cytosol</w:t>
            </w:r>
            <w:proofErr w:type="spellEnd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/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nucleus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30292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  <w:t>At5g5450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3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16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INT6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Nucleoredoxin</w:t>
            </w:r>
            <w:proofErr w:type="spellEnd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1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Cytosol</w:t>
            </w:r>
            <w:proofErr w:type="spellEnd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/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nucleus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>Probable thiol-disulfide oxidoreductase that may participate in various redox reactions.</w:t>
            </w: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54384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  <w:t>At1g6042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23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36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5C7I868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Importin subunit alpha 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Nucleolar</w:t>
            </w:r>
            <w:proofErr w:type="spellEnd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membrane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EZV62_006533,EZV62_006465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  <w:t>At3g0672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2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84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A0A2N9HU25,  A0A5C7HNI1, A0A5C7HQM3,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AAA+ ATPase domain-containing protein, WRKY domain-containing protein, Peptidase_M41 domain-containing protein,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Integral component of membrane in cytoplasm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>ATP-dependent zinc metalloprotease FTSH 10, mitochondrial-like</w:t>
            </w:r>
          </w:p>
        </w:tc>
        <w:tc>
          <w:tcPr>
            <w:tcW w:w="533" w:type="pct"/>
          </w:tcPr>
          <w:p w:rsidR="00AF1E38" w:rsidRPr="006127A9" w:rsidRDefault="00AF1E38" w:rsidP="00832EE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FSB_LOCUS43420, EZV62_002689, FSB_LOCUS5506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  <w:t>At3g27120</w:t>
            </w:r>
          </w:p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  <w:t>At1g62300</w:t>
            </w:r>
          </w:p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  <w:t>At2g3095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lastRenderedPageBreak/>
              <w:t>2.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37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E7L3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Protein IWS1 homolog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Nucleus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2839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t1g3213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17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12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GDL7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Prolyl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ndopeptidase</w:t>
            </w:r>
            <w:proofErr w:type="spellEnd"/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 xml:space="preserve">Cytoskeleton, 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cytosol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25594, EZV62_018739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t5g6696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14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IVU7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="Cambria" w:eastAsia="Times New Roman" w:hAnsi="Cambria" w:cs="Calibri"/>
                <w:b/>
                <w:sz w:val="18"/>
                <w:szCs w:val="18"/>
                <w:lang w:val="en-US" w:eastAsia="pl-PL"/>
              </w:rPr>
            </w:pPr>
            <w:r w:rsidRPr="00E274E3">
              <w:rPr>
                <w:rStyle w:val="Pogrubienie"/>
                <w:rFonts w:ascii="Cambria" w:hAnsi="Cambria" w:cs="Arial"/>
                <w:b w:val="0"/>
                <w:sz w:val="18"/>
                <w:shd w:val="clear" w:color="auto" w:fill="FBFEFF"/>
                <w:lang w:val="en-US"/>
              </w:rPr>
              <w:t>Sigma 54 modulation/S30EA ribosomal protein C-terminal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 xml:space="preserve">Cytosolic and 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plastidial</w:t>
            </w:r>
            <w:proofErr w:type="spellEnd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 xml:space="preserve"> small ribosomal subunit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>Plastid-specific 30S ribosomal protein 1</w:t>
            </w: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56222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  <w:t>At3g5215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1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J8B5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SHSP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domain-containing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Mitochondrion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 xml:space="preserve">26.5 </w:t>
            </w:r>
            <w:proofErr w:type="spellStart"/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>kDa</w:t>
            </w:r>
            <w:proofErr w:type="spellEnd"/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val="en-US" w:eastAsia="pl-PL"/>
              </w:rPr>
              <w:t xml:space="preserve"> heat shock protein, mitochondrial</w:t>
            </w: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60662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t1g5256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06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45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IBX7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Thioredoxin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domain-containing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Cytosol</w:t>
            </w:r>
            <w:proofErr w:type="spellEnd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mitochondrion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  <w:t>Thioredoxin</w:t>
            </w:r>
            <w:proofErr w:type="spellEnd"/>
            <w:r w:rsidRPr="006127A9">
              <w:rPr>
                <w:rFonts w:asciiTheme="majorHAnsi" w:eastAsia="Times New Roman" w:hAnsiTheme="majorHAnsi" w:cs="Arial"/>
                <w:color w:val="0A0A0A"/>
                <w:sz w:val="18"/>
                <w:szCs w:val="18"/>
                <w:lang w:eastAsia="pl-PL"/>
              </w:rPr>
              <w:t xml:space="preserve"> H2</w:t>
            </w: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50114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t5g3995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162B6F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162B6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05</w:t>
            </w:r>
          </w:p>
        </w:tc>
        <w:tc>
          <w:tcPr>
            <w:tcW w:w="345" w:type="pct"/>
          </w:tcPr>
          <w:p w:rsidR="00AF1E38" w:rsidRPr="00162B6F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162B6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084</w:t>
            </w:r>
          </w:p>
        </w:tc>
        <w:tc>
          <w:tcPr>
            <w:tcW w:w="445" w:type="pct"/>
            <w:noWrap/>
            <w:hideMark/>
          </w:tcPr>
          <w:p w:rsidR="00AF1E38" w:rsidRPr="00162B6F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162B6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FC41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Calcium-binding</w:t>
            </w:r>
            <w:proofErr w:type="spellEnd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EF-</w:t>
            </w: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hand</w:t>
            </w:r>
            <w:proofErr w:type="spellEnd"/>
          </w:p>
        </w:tc>
        <w:tc>
          <w:tcPr>
            <w:tcW w:w="1022" w:type="pct"/>
            <w:noWrap/>
            <w:hideMark/>
          </w:tcPr>
          <w:p w:rsidR="00AF1E38" w:rsidRPr="00162B6F" w:rsidRDefault="00AF1E38" w:rsidP="00162B6F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 xml:space="preserve">Plasma </w:t>
            </w:r>
            <w:r w:rsidRPr="00162B6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 xml:space="preserve">membrane, </w:t>
            </w:r>
            <w: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extracellular region</w:t>
            </w:r>
          </w:p>
        </w:tc>
        <w:tc>
          <w:tcPr>
            <w:tcW w:w="976" w:type="pct"/>
            <w:noWrap/>
            <w:hideMark/>
          </w:tcPr>
          <w:p w:rsidR="00AF1E38" w:rsidRPr="00334600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highlight w:val="yellow"/>
                <w:lang w:val="en-US" w:eastAsia="pl-PL"/>
              </w:rPr>
            </w:pPr>
            <w:r w:rsidRPr="00FE3A25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E3 ubiquitin- ligase RING1-like</w:t>
            </w:r>
          </w:p>
        </w:tc>
        <w:tc>
          <w:tcPr>
            <w:tcW w:w="533" w:type="pct"/>
          </w:tcPr>
          <w:p w:rsidR="00AF1E38" w:rsidRPr="00334600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highlight w:val="yellow"/>
                <w:lang w:eastAsia="pl-PL"/>
              </w:rPr>
            </w:pPr>
            <w:r w:rsidRPr="00162B6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12236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color w:val="0A0A0A"/>
                <w:sz w:val="18"/>
                <w:szCs w:val="18"/>
                <w:lang w:eastAsia="pl-PL"/>
              </w:rPr>
              <w:t>At5g10380</w:t>
            </w:r>
          </w:p>
        </w:tc>
      </w:tr>
      <w:tr w:rsidR="00AF1E38" w:rsidRPr="006127A9" w:rsidTr="006127A9">
        <w:trPr>
          <w:trHeight w:val="437"/>
        </w:trPr>
        <w:tc>
          <w:tcPr>
            <w:tcW w:w="222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2.0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0.046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0A2N9G951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Aquaporin</w:t>
            </w:r>
            <w:proofErr w:type="spellEnd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TIP1-1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  <w:t>Integral component of membrane, vacuole</w:t>
            </w:r>
          </w:p>
        </w:tc>
        <w:tc>
          <w:tcPr>
            <w:tcW w:w="976" w:type="pct"/>
            <w:noWrap/>
            <w:hideMark/>
          </w:tcPr>
          <w:p w:rsidR="00AF1E38" w:rsidRPr="00213A88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US" w:eastAsia="pl-PL"/>
              </w:rPr>
            </w:pPr>
          </w:p>
        </w:tc>
        <w:tc>
          <w:tcPr>
            <w:tcW w:w="533" w:type="pct"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FSB_LOCUS23994</w:t>
            </w:r>
          </w:p>
        </w:tc>
        <w:tc>
          <w:tcPr>
            <w:tcW w:w="345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eastAsia="pl-PL"/>
              </w:rPr>
              <w:t>At2g3683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2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HJL9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/>
                <w:sz w:val="18"/>
                <w:szCs w:val="18"/>
                <w:lang w:val="en-US" w:eastAsia="pl-PL"/>
              </w:rPr>
            </w:pPr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hd w:val="clear" w:color="auto" w:fill="FBFEFF"/>
                <w:lang w:val="en-US"/>
              </w:rPr>
              <w:t xml:space="preserve">SGTA </w:t>
            </w:r>
            <w:proofErr w:type="spellStart"/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hd w:val="clear" w:color="auto" w:fill="FBFEFF"/>
                <w:lang w:val="en-US"/>
              </w:rPr>
              <w:t>homodimerisation</w:t>
            </w:r>
            <w:proofErr w:type="spellEnd"/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hd w:val="clear" w:color="auto" w:fill="FBFEFF"/>
                <w:lang w:val="en-US"/>
              </w:rPr>
              <w:t xml:space="preserve">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Nuclear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nvelope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mitochondrion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Nuclear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intron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maturase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1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40007</w:t>
            </w:r>
          </w:p>
        </w:tc>
        <w:tc>
          <w:tcPr>
            <w:tcW w:w="345" w:type="pct"/>
          </w:tcPr>
          <w:p w:rsidR="00AF1E38" w:rsidRPr="00E274E3" w:rsidRDefault="00AF1E38" w:rsidP="00537505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At3g1907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0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23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J159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</w:rPr>
              <w:t xml:space="preserve">SOUL </w:t>
            </w:r>
            <w:proofErr w:type="spellStart"/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</w:rPr>
              <w:t>heme-binding</w:t>
            </w:r>
            <w:proofErr w:type="spellEnd"/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zCs w:val="18"/>
                <w:shd w:val="clear" w:color="auto" w:fill="FBFEFF"/>
              </w:rPr>
              <w:t xml:space="preserve">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Chloroplast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thylakoid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membrane</w:t>
            </w:r>
            <w:proofErr w:type="spellEnd"/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Haem-binding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 2</w:t>
            </w:r>
          </w:p>
        </w:tc>
        <w:tc>
          <w:tcPr>
            <w:tcW w:w="533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58051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2g3797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07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83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FLT7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Plastocyanin</w:t>
            </w:r>
            <w:proofErr w:type="spellEnd"/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Chloroplast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thylakoid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membrane</w:t>
            </w:r>
            <w:proofErr w:type="spellEnd"/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15942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1g2034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08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19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I2L1, A0A2N9FBY1, A0A2N9HNC4, A0A2N9J778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DUF295 domain-containing protein, DUF295 domain-containing protein, DUF295 domain-containing protein, DUF295 domain-containing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ytosol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, cytoskeleton,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mitochondrion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phragmoplast</w:t>
            </w:r>
            <w:proofErr w:type="spellEnd"/>
          </w:p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F-box protein SKIP23-like</w:t>
            </w:r>
          </w:p>
        </w:tc>
        <w:tc>
          <w:tcPr>
            <w:tcW w:w="533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FSB_LOCUS48158, FSB_LOCUS12176, FSB_LOCUS41093, FSB_LOCUS60590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At2g1703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13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37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5C7I4D3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40S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al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 S4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e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ZV62_010420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2g1736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24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HA89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SHSP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domain-containing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ytoplasm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17.1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kDa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 class II heat shock protein-like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39178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5g1203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24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72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5C7H9F0, A0A5C7IEG3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Eukaryotic translation initiation factor 3 subunit C, eIF-3c_N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ytosol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e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ZV62_022558, EZV62_008071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At3g5615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3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3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J910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60S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al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 L27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e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60773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4g15000</w:t>
            </w:r>
          </w:p>
        </w:tc>
      </w:tr>
      <w:tr w:rsidR="00AF1E38" w:rsidRPr="006127A9" w:rsidTr="006127A9">
        <w:trPr>
          <w:trHeight w:val="359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3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1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HL33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HMA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domain-containing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Plasma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membrane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Copper</w:t>
            </w:r>
            <w:proofErr w:type="spellEnd"/>
            <w:r w:rsidRPr="006127A9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transport protein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42769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At1g6624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33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37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FPY0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  <w:t>Ribosomal_L12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e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60S ribosomal protein L12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20659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2g3719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33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15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5C7HD30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UBC core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Nucleus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Ubiquitin-conjugating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nzyme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E2 36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ZV62_020299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At1g2326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34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1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5C7HPA7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ADF-H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Cytosol, cytoskeleton, mitochondrion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ctin-depolymerizing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actor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2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ZV62_016424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3g4601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38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84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EZU1,A0A2N9I623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40S ribosomal protein S21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e</w:t>
            </w:r>
            <w:proofErr w:type="spellEnd"/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8260, FSB_LOCUS49349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3g5389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44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45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GWR6, A0A2N9EIL2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3'-5' exonuclease domain-containing protein,  KH domain-containing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Cytoplasm, integral component of membrane,  intermediate filament cytoskeleton, mitochondrial matrix, mitochondrial outer membrane, mitochondrion, nucleus</w:t>
            </w:r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Exonuclease 3'-5' domain-containing protein 2</w:t>
            </w:r>
          </w:p>
        </w:tc>
        <w:tc>
          <w:tcPr>
            <w:tcW w:w="533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FSB_LOCUS31646, EZV62_013314, FSB_LOCUS2494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5g0645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46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37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GXJ7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Glyoxalase</w:t>
            </w:r>
            <w:proofErr w:type="spellEnd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I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Chloroplast stroma, </w:t>
            </w: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mitochondrion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Lactoylglutathione</w:t>
            </w:r>
            <w:proofErr w:type="spellEnd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lyase</w:t>
            </w:r>
            <w:proofErr w:type="spellEnd"/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34928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1g1184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lastRenderedPageBreak/>
              <w:t>–2.46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5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J729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PX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domain-containing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Golgi apparatus, membrane,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multivesicular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 body membrane,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retromer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 complex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Sorting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nexin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2A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60297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5g5844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47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4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5C7HBE7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PCI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domain-containing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Cytosol, nucleus, plasma membrane, proteasome complex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26S proteasome non-ATPase regulatory subunit 11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ZV62_019118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1g2915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5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35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ENB3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Dirigent</w:t>
            </w:r>
            <w:proofErr w:type="spellEnd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Apoplast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, cell membrane, cell wall, chloroplasts</w:t>
            </w:r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</w:p>
        </w:tc>
        <w:tc>
          <w:tcPr>
            <w:tcW w:w="533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4165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5g4251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5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21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IAB5, A0A2N9FVY7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ATPase inhibitor,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Cupin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 type-1 domain-containing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Mitochondrion, mitochondrial respiratory chain complex I, extracellular secretion</w:t>
            </w:r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</w:p>
        </w:tc>
        <w:tc>
          <w:tcPr>
            <w:tcW w:w="533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32990, FSB_LOCUS19177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At5g0475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6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1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ELL8, A0A2N9IK25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Sm protein E, Small nuclear ribonucleoprotein E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Nucleus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3557, FSB_LOCUS53898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At2g18740</w:t>
            </w:r>
          </w:p>
        </w:tc>
      </w:tr>
      <w:tr w:rsidR="00AF1E38" w:rsidRPr="006127A9" w:rsidTr="006127A9">
        <w:trPr>
          <w:trHeight w:val="346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6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3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I9B8, A0A5C7IFI9, A0A5C7GRF4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TPT domain-containing protein, </w:t>
            </w:r>
            <w:r w:rsidRPr="00E274E3">
              <w:rPr>
                <w:rStyle w:val="Pogrubienie"/>
                <w:rFonts w:asciiTheme="majorHAnsi" w:hAnsiTheme="majorHAnsi" w:cs="Times New Roman"/>
                <w:b w:val="0"/>
                <w:sz w:val="18"/>
                <w:szCs w:val="18"/>
                <w:shd w:val="clear" w:color="auto" w:fill="FBFEFF"/>
                <w:lang w:val="en-US"/>
              </w:rPr>
              <w:t>Sugar phosphate transporter domain-containing protein</w:t>
            </w:r>
            <w:r w:rsidRPr="00E274E3">
              <w:rPr>
                <w:rFonts w:asciiTheme="majorHAnsi" w:eastAsia="Times New Roman" w:hAnsiTheme="majorHAnsi" w:cs="Times New Roman"/>
                <w:sz w:val="18"/>
                <w:szCs w:val="18"/>
                <w:lang w:val="en-US" w:eastAsia="pl-PL"/>
              </w:rPr>
              <w:t>,</w:t>
            </w: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 SWIM-type domain-containing protein</w:t>
            </w:r>
          </w:p>
        </w:tc>
        <w:tc>
          <w:tcPr>
            <w:tcW w:w="1022" w:type="pct"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hyperlink r:id="rId5" w:history="1">
              <w:r w:rsidRPr="006127A9">
                <w:rPr>
                  <w:rFonts w:asciiTheme="majorHAnsi" w:eastAsia="Times New Roman" w:hAnsiTheme="majorHAnsi" w:cs="Calibri"/>
                  <w:sz w:val="18"/>
                  <w:szCs w:val="18"/>
                  <w:lang w:eastAsia="pl-PL"/>
                </w:rPr>
                <w:t xml:space="preserve">Chloroplast </w:t>
              </w:r>
              <w:proofErr w:type="spellStart"/>
              <w:r w:rsidRPr="006127A9">
                <w:rPr>
                  <w:rFonts w:asciiTheme="majorHAnsi" w:eastAsia="Times New Roman" w:hAnsiTheme="majorHAnsi" w:cs="Calibri"/>
                  <w:sz w:val="18"/>
                  <w:szCs w:val="18"/>
                  <w:lang w:eastAsia="pl-PL"/>
                </w:rPr>
                <w:t>membrane</w:t>
              </w:r>
              <w:proofErr w:type="spellEnd"/>
            </w:hyperlink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Glucose-6-phosphate/phosphate translocator 1, chloroplastic-like 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48333, EZV62_009166, EZV62_026373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At5g5480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65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16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EJK7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BTB </w:t>
            </w:r>
            <w:proofErr w:type="spellStart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>domain-containing</w:t>
            </w:r>
            <w:proofErr w:type="spellEnd"/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Nucleus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Period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ircadian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2631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2g2115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79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37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5C7I4Z9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e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-recycling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actor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, chloroplastic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hloroplast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ZV62_010650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At3g6319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88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16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Q9ZPA7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BA-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inducible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ytosol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plasmodesma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Late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mbryogenesis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bundant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1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Lea1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3g5181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9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24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J9B5, A0A2N9FPP0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SHSP domain-containing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ndoplasmic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eticulum</w:t>
            </w:r>
            <w:proofErr w:type="spellEnd"/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22.0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kDa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 class IV heat shock protein</w:t>
            </w:r>
          </w:p>
        </w:tc>
        <w:tc>
          <w:tcPr>
            <w:tcW w:w="533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61320, FSB_LOCUS16801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4g1025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2.92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12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J100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  <w:t>Glutathione S-transferase T1-like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Cytoplasm, nucleus, peroxisome, plastid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Glutathione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S-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Transferase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T1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58764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5g4121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3.1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07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IA02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Ubiquitin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arboxyl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-terminal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hydrolase</w:t>
            </w:r>
            <w:proofErr w:type="spellEnd"/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Nucleus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,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plasmodesma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Ubiquitin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arboxyl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-terminal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hydrolase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14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48866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At3g2063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3.15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36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IMM5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  <w:t>Stress-induced protein KIN2-like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53620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5g3876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3.18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35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5C7I8I1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40S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al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 S24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ibosome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ZV62_007148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3g0492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3.59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37</w:t>
            </w:r>
          </w:p>
        </w:tc>
        <w:tc>
          <w:tcPr>
            <w:tcW w:w="445" w:type="pct"/>
            <w:noWrap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A0A2N9HWF4,A0A2N9F4I4, A0A2N9HL03, A0A2N9HYC8, A0A2N9HY83</w:t>
            </w:r>
          </w:p>
        </w:tc>
        <w:tc>
          <w:tcPr>
            <w:tcW w:w="1111" w:type="pct"/>
            <w:noWrap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PMD domain-containing protein, DUF4283 domain-containing protein</w:t>
            </w:r>
          </w:p>
        </w:tc>
        <w:tc>
          <w:tcPr>
            <w:tcW w:w="1022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Nucleus</w:t>
            </w:r>
          </w:p>
        </w:tc>
        <w:tc>
          <w:tcPr>
            <w:tcW w:w="976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Origin</w:t>
            </w:r>
            <w:proofErr w:type="spellEnd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recognition</w:t>
            </w:r>
            <w:proofErr w:type="spellEnd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complex</w:t>
            </w:r>
            <w:proofErr w:type="spellEnd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 xml:space="preserve"> </w:t>
            </w:r>
            <w:proofErr w:type="spellStart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subunit</w:t>
            </w:r>
            <w:proofErr w:type="spellEnd"/>
            <w:r w:rsidRPr="006127A9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 xml:space="preserve"> 1</w:t>
            </w:r>
          </w:p>
        </w:tc>
        <w:tc>
          <w:tcPr>
            <w:tcW w:w="533" w:type="pct"/>
            <w:noWrap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FSB_LOCUS44574, FSB_LOCUS9663, FSB_LOCUS40804, FSB_LOCUS46788, FSB_LOCUS44576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4g1470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3.88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07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FJG0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NTP_transferase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Amyloplast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, chloroplast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Glucose-1-phosphate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adenylyltransferase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 small subunit, chloroplastic/amyloplastic 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15195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5g4830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4.0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23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ECJ3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SHSP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domain-containing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ytoplasm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18.1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kDa</w:t>
            </w:r>
            <w:proofErr w:type="spellEnd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 class I heat shock protein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394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5g5972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4.16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08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HHZ5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SHSP </w:t>
            </w:r>
            <w:proofErr w:type="spellStart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domain-containing</w:t>
            </w:r>
            <w:proofErr w:type="spellEnd"/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Cytoplasm</w:t>
            </w:r>
            <w:proofErr w:type="spellEnd"/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  <w:t xml:space="preserve">17.9 </w:t>
            </w:r>
            <w:proofErr w:type="spellStart"/>
            <w:r w:rsidRPr="006127A9"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  <w:t>kDa</w:t>
            </w:r>
            <w:proofErr w:type="spellEnd"/>
            <w:r w:rsidRPr="006127A9"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  <w:t xml:space="preserve"> class II heat shock protein 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39182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5g1203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5.33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044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5C7HGP1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</w:pPr>
            <w:r w:rsidRPr="00E274E3">
              <w:rPr>
                <w:rFonts w:asciiTheme="majorHAnsi" w:eastAsia="Times New Roman" w:hAnsiTheme="majorHAnsi" w:cs="Arial"/>
                <w:sz w:val="18"/>
                <w:szCs w:val="18"/>
                <w:lang w:val="en-US" w:eastAsia="pl-PL"/>
              </w:rPr>
              <w:t>Protein kinase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Plasma membrane, pollen tube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 xml:space="preserve">LRR receptor-like serine/threonine-protein </w:t>
            </w:r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EZV62_017447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t4g36180</w:t>
            </w:r>
          </w:p>
        </w:tc>
      </w:tr>
      <w:tr w:rsidR="00AF1E38" w:rsidRPr="006127A9" w:rsidTr="006127A9">
        <w:trPr>
          <w:trHeight w:val="332"/>
        </w:trPr>
        <w:tc>
          <w:tcPr>
            <w:tcW w:w="222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–6.71</w:t>
            </w:r>
          </w:p>
        </w:tc>
        <w:tc>
          <w:tcPr>
            <w:tcW w:w="345" w:type="pct"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0.000031</w:t>
            </w:r>
          </w:p>
        </w:tc>
        <w:tc>
          <w:tcPr>
            <w:tcW w:w="445" w:type="pct"/>
            <w:noWrap/>
            <w:hideMark/>
          </w:tcPr>
          <w:p w:rsidR="00AF1E38" w:rsidRPr="006127A9" w:rsidRDefault="00AF1E38" w:rsidP="00FE65CE">
            <w:pPr>
              <w:jc w:val="center"/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A0A2N9ETF1</w:t>
            </w:r>
          </w:p>
        </w:tc>
        <w:tc>
          <w:tcPr>
            <w:tcW w:w="1111" w:type="pct"/>
            <w:noWrap/>
            <w:hideMark/>
          </w:tcPr>
          <w:p w:rsidR="00AF1E38" w:rsidRPr="00E274E3" w:rsidRDefault="00AF1E38" w:rsidP="00FE65CE">
            <w:pPr>
              <w:rPr>
                <w:rFonts w:asciiTheme="majorHAnsi" w:eastAsia="Times New Roman" w:hAnsiTheme="majorHAnsi" w:cs="Calibri"/>
                <w:b/>
                <w:sz w:val="18"/>
                <w:szCs w:val="18"/>
                <w:lang w:val="en-US" w:eastAsia="pl-PL"/>
              </w:rPr>
            </w:pPr>
            <w:r w:rsidRPr="00E274E3">
              <w:rPr>
                <w:rStyle w:val="Pogrubienie"/>
                <w:rFonts w:asciiTheme="majorHAnsi" w:hAnsiTheme="majorHAnsi" w:cs="Arial"/>
                <w:b w:val="0"/>
                <w:sz w:val="18"/>
                <w:shd w:val="clear" w:color="auto" w:fill="FBFEFF"/>
                <w:lang w:val="en-US"/>
              </w:rPr>
              <w:t>NADP-dependent oxidoreductase domain-containing protein</w:t>
            </w:r>
          </w:p>
        </w:tc>
        <w:tc>
          <w:tcPr>
            <w:tcW w:w="1022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val="en-US" w:eastAsia="pl-PL"/>
              </w:rPr>
              <w:t>Cytosol, endoplasmic reticulum</w:t>
            </w:r>
          </w:p>
        </w:tc>
        <w:tc>
          <w:tcPr>
            <w:tcW w:w="976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 xml:space="preserve">Aldo-ket </w:t>
            </w:r>
            <w:proofErr w:type="spellStart"/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reductase</w:t>
            </w:r>
            <w:proofErr w:type="spellEnd"/>
          </w:p>
        </w:tc>
        <w:tc>
          <w:tcPr>
            <w:tcW w:w="533" w:type="pct"/>
            <w:noWrap/>
            <w:hideMark/>
          </w:tcPr>
          <w:p w:rsidR="00AF1E38" w:rsidRPr="006127A9" w:rsidRDefault="00AF1E38" w:rsidP="00FE65CE">
            <w:pPr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</w:pPr>
            <w:r w:rsidRPr="006127A9">
              <w:rPr>
                <w:rFonts w:asciiTheme="majorHAnsi" w:eastAsia="Times New Roman" w:hAnsiTheme="majorHAnsi" w:cs="Calibri"/>
                <w:sz w:val="18"/>
                <w:szCs w:val="18"/>
                <w:lang w:eastAsia="pl-PL"/>
              </w:rPr>
              <w:t>FSB_LOCUS9949</w:t>
            </w:r>
          </w:p>
        </w:tc>
        <w:tc>
          <w:tcPr>
            <w:tcW w:w="345" w:type="pct"/>
          </w:tcPr>
          <w:p w:rsidR="00AF1E38" w:rsidRPr="00E274E3" w:rsidRDefault="00AF1E38" w:rsidP="00FE65CE">
            <w:pPr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</w:pPr>
            <w:r w:rsidRPr="00E274E3">
              <w:rPr>
                <w:rFonts w:asciiTheme="majorHAnsi" w:eastAsia="Times New Roman" w:hAnsiTheme="majorHAnsi" w:cs="Arial"/>
                <w:bCs/>
                <w:sz w:val="18"/>
                <w:szCs w:val="18"/>
                <w:lang w:eastAsia="pl-PL"/>
              </w:rPr>
              <w:t>At2g37760</w:t>
            </w:r>
          </w:p>
        </w:tc>
      </w:tr>
    </w:tbl>
    <w:p w:rsidR="004853FC" w:rsidRPr="006127A9" w:rsidRDefault="004853FC">
      <w:pPr>
        <w:rPr>
          <w:rFonts w:asciiTheme="majorHAnsi" w:hAnsiTheme="majorHAnsi"/>
          <w:sz w:val="18"/>
          <w:szCs w:val="18"/>
          <w:lang w:val="en-US"/>
        </w:rPr>
      </w:pPr>
    </w:p>
    <w:sectPr w:rsidR="004853FC" w:rsidRPr="006127A9" w:rsidSect="001103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031D"/>
    <w:rsid w:val="000046A7"/>
    <w:rsid w:val="00004DD3"/>
    <w:rsid w:val="0001168E"/>
    <w:rsid w:val="0006339B"/>
    <w:rsid w:val="00065E95"/>
    <w:rsid w:val="000B142D"/>
    <w:rsid w:val="000B434A"/>
    <w:rsid w:val="000D2B88"/>
    <w:rsid w:val="0011031D"/>
    <w:rsid w:val="00141CA5"/>
    <w:rsid w:val="00162B6F"/>
    <w:rsid w:val="001E79E1"/>
    <w:rsid w:val="00206412"/>
    <w:rsid w:val="00213A88"/>
    <w:rsid w:val="002358AE"/>
    <w:rsid w:val="002432D3"/>
    <w:rsid w:val="002457F2"/>
    <w:rsid w:val="00256EBB"/>
    <w:rsid w:val="002818A8"/>
    <w:rsid w:val="00304606"/>
    <w:rsid w:val="00334600"/>
    <w:rsid w:val="00387DFB"/>
    <w:rsid w:val="003B4AD0"/>
    <w:rsid w:val="004647C3"/>
    <w:rsid w:val="004853FC"/>
    <w:rsid w:val="004B3BAC"/>
    <w:rsid w:val="00513AA3"/>
    <w:rsid w:val="00537505"/>
    <w:rsid w:val="00545A6F"/>
    <w:rsid w:val="0055468A"/>
    <w:rsid w:val="005548F6"/>
    <w:rsid w:val="00555D7B"/>
    <w:rsid w:val="005739E0"/>
    <w:rsid w:val="00594DE9"/>
    <w:rsid w:val="005973CE"/>
    <w:rsid w:val="005A44C7"/>
    <w:rsid w:val="005C2DC0"/>
    <w:rsid w:val="006127A9"/>
    <w:rsid w:val="00617FCE"/>
    <w:rsid w:val="006C4DA1"/>
    <w:rsid w:val="00703A29"/>
    <w:rsid w:val="007D7201"/>
    <w:rsid w:val="00832EEE"/>
    <w:rsid w:val="008654A6"/>
    <w:rsid w:val="00871112"/>
    <w:rsid w:val="008813BD"/>
    <w:rsid w:val="008966D7"/>
    <w:rsid w:val="008A0D1B"/>
    <w:rsid w:val="009452E0"/>
    <w:rsid w:val="009A4C72"/>
    <w:rsid w:val="009C1190"/>
    <w:rsid w:val="009D0ED2"/>
    <w:rsid w:val="00A02B3C"/>
    <w:rsid w:val="00A06811"/>
    <w:rsid w:val="00A3288B"/>
    <w:rsid w:val="00A647CA"/>
    <w:rsid w:val="00A76CDE"/>
    <w:rsid w:val="00AA521B"/>
    <w:rsid w:val="00AF1E38"/>
    <w:rsid w:val="00B272EE"/>
    <w:rsid w:val="00B31394"/>
    <w:rsid w:val="00BB0F4C"/>
    <w:rsid w:val="00C12663"/>
    <w:rsid w:val="00C21E7B"/>
    <w:rsid w:val="00C22385"/>
    <w:rsid w:val="00C27186"/>
    <w:rsid w:val="00C839D6"/>
    <w:rsid w:val="00CB415D"/>
    <w:rsid w:val="00CD1BB5"/>
    <w:rsid w:val="00D02AE9"/>
    <w:rsid w:val="00D10640"/>
    <w:rsid w:val="00D13E5C"/>
    <w:rsid w:val="00D63391"/>
    <w:rsid w:val="00E274E3"/>
    <w:rsid w:val="00E315E4"/>
    <w:rsid w:val="00E33F8D"/>
    <w:rsid w:val="00E97AE8"/>
    <w:rsid w:val="00F2547D"/>
    <w:rsid w:val="00F311F3"/>
    <w:rsid w:val="00F473CD"/>
    <w:rsid w:val="00F56D47"/>
    <w:rsid w:val="00FA0235"/>
    <w:rsid w:val="00FE3A25"/>
    <w:rsid w:val="00FE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10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11031D"/>
    <w:rPr>
      <w:color w:val="0000FF"/>
      <w:u w:val="single"/>
    </w:rPr>
  </w:style>
  <w:style w:type="character" w:styleId="Pogrubienie">
    <w:name w:val="Strong"/>
    <w:basedOn w:val="Domylnaczcionkaakapitu"/>
    <w:uiPriority w:val="22"/>
    <w:qFormat/>
    <w:rsid w:val="00617FC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103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semiHidden/>
    <w:unhideWhenUsed/>
    <w:rsid w:val="0011031D"/>
    <w:rPr>
      <w:color w:val="0000FF"/>
      <w:u w:val="single"/>
    </w:rPr>
  </w:style>
  <w:style w:type="character" w:styleId="Pogrubienie">
    <w:name w:val="Strong"/>
    <w:basedOn w:val="Domylnaczcionkaakapitu"/>
    <w:uiPriority w:val="22"/>
    <w:qFormat/>
    <w:rsid w:val="00617FC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582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bi.ac.uk/QuickGO/term/GO:003196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9</TotalTime>
  <Pages>3</Pages>
  <Words>1402</Words>
  <Characters>8414</Characters>
  <Application>Microsoft Office Word</Application>
  <DocSecurity>0</DocSecurity>
  <Lines>70</Lines>
  <Paragraphs>1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6</cp:revision>
  <dcterms:created xsi:type="dcterms:W3CDTF">2023-11-07T15:10:00Z</dcterms:created>
  <dcterms:modified xsi:type="dcterms:W3CDTF">2024-04-19T11:03:00Z</dcterms:modified>
</cp:coreProperties>
</file>